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67EA1A" w14:textId="111BF430" w:rsidR="008D4E3A" w:rsidRPr="008D4E3A" w:rsidRDefault="00B60DD1" w:rsidP="008D4E3A">
      <w:pPr>
        <w:ind w:left="720" w:hanging="360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Appendix S1</w:t>
      </w:r>
      <w:r w:rsidR="00E9716E" w:rsidRPr="008D4E3A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8D4E3A">
        <w:rPr>
          <w:rFonts w:ascii="Times New Roman" w:hAnsi="Times New Roman" w:cs="Times New Roman"/>
          <w:b/>
          <w:bCs/>
          <w:color w:val="000000" w:themeColor="text1"/>
        </w:rPr>
        <w:t xml:space="preserve"> Study</w:t>
      </w:r>
      <w:r w:rsidR="00E9716E" w:rsidRPr="008D4E3A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8D4E3A" w:rsidRPr="008D4E3A">
        <w:rPr>
          <w:rFonts w:ascii="Times New Roman" w:hAnsi="Times New Roman" w:cs="Times New Roman"/>
          <w:b/>
          <w:bCs/>
          <w:color w:val="000000" w:themeColor="text1"/>
        </w:rPr>
        <w:t xml:space="preserve">Questionnaire </w:t>
      </w:r>
    </w:p>
    <w:p w14:paraId="79FC198B" w14:textId="73CB532C" w:rsidR="00021477" w:rsidRPr="00E9716E" w:rsidRDefault="00021477" w:rsidP="000214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hd w:val="clear" w:color="auto" w:fill="F8F9FA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Do you believe Tricare covers adequate reproductive care for females? (e.g., birth control, infertility treatments, abortion access, OB care, etc.)</w:t>
      </w:r>
    </w:p>
    <w:p w14:paraId="56CDFDF5" w14:textId="6A2EFC32" w:rsidR="00D70633" w:rsidRPr="00E9716E" w:rsidRDefault="00D70633" w:rsidP="00D706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shd w:val="clear" w:color="auto" w:fill="F8F9FA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Yes</w:t>
      </w:r>
    </w:p>
    <w:p w14:paraId="0C424B94" w14:textId="2AB91A84" w:rsidR="00D70633" w:rsidRPr="00E9716E" w:rsidRDefault="00D70633" w:rsidP="00D706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shd w:val="clear" w:color="auto" w:fill="F8F9FA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No</w:t>
      </w:r>
    </w:p>
    <w:p w14:paraId="74C03CCD" w14:textId="6FAA8792" w:rsidR="00D70633" w:rsidRPr="00E9716E" w:rsidRDefault="00D70633" w:rsidP="00D70633">
      <w:pPr>
        <w:ind w:left="1080"/>
        <w:rPr>
          <w:rFonts w:ascii="Times New Roman" w:hAnsi="Times New Roman" w:cs="Times New Roman"/>
          <w:color w:val="000000" w:themeColor="text1"/>
          <w:shd w:val="clear" w:color="auto" w:fill="F8F9FA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If you answered no to question #1, please specify: [Free text]</w:t>
      </w:r>
    </w:p>
    <w:p w14:paraId="4921D5B1" w14:textId="69E76BF6" w:rsidR="00021477" w:rsidRPr="00E9716E" w:rsidRDefault="00021477" w:rsidP="000214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How many women do you personally know who have terminated a pregnancy while serving in the military?</w:t>
      </w:r>
    </w:p>
    <w:p w14:paraId="6D30154B" w14:textId="6AD5B1F7" w:rsidR="00D70633" w:rsidRPr="00E9716E" w:rsidRDefault="00D70633" w:rsidP="00D706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0</w:t>
      </w:r>
    </w:p>
    <w:p w14:paraId="191562AF" w14:textId="64778C11" w:rsidR="00D70633" w:rsidRPr="00E9716E" w:rsidRDefault="00D70633" w:rsidP="00D706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1</w:t>
      </w:r>
    </w:p>
    <w:p w14:paraId="5682E5C1" w14:textId="76B50470" w:rsidR="00D70633" w:rsidRPr="00E9716E" w:rsidRDefault="00D70633" w:rsidP="00D706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2</w:t>
      </w:r>
    </w:p>
    <w:p w14:paraId="31CB0AC6" w14:textId="556912DD" w:rsidR="00D70633" w:rsidRPr="00E9716E" w:rsidRDefault="00D70633" w:rsidP="00D706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3</w:t>
      </w:r>
    </w:p>
    <w:p w14:paraId="5DFED00E" w14:textId="2DDC8183" w:rsidR="00D70633" w:rsidRPr="00E9716E" w:rsidRDefault="00D70633" w:rsidP="00D706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4 or more</w:t>
      </w:r>
    </w:p>
    <w:p w14:paraId="181A386B" w14:textId="77777777" w:rsidR="00D70633" w:rsidRPr="00E9716E" w:rsidRDefault="00D70633" w:rsidP="00D70633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</w:p>
    <w:p w14:paraId="3880C18F" w14:textId="6F5D8500" w:rsidR="00021477" w:rsidRPr="00E9716E" w:rsidRDefault="00021477" w:rsidP="000214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Of the women you know who terminated pregnancies while serving in the military, please check the main factor you believe influenced each of their decisions to terminate:</w:t>
      </w:r>
    </w:p>
    <w:p w14:paraId="530BF6D5" w14:textId="5AD84851" w:rsidR="00D70633" w:rsidRPr="00E9716E" w:rsidRDefault="00D70633" w:rsidP="00D706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</w:rPr>
        <w:t>N/A (I do not personally know any women who have terminated a pregnancy while in the military)</w:t>
      </w:r>
    </w:p>
    <w:p w14:paraId="622D0DD0" w14:textId="608381CE" w:rsidR="00D70633" w:rsidRPr="00E9716E" w:rsidRDefault="00D70633" w:rsidP="00D706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</w:rPr>
        <w:t>Rape</w:t>
      </w:r>
    </w:p>
    <w:p w14:paraId="14D893E2" w14:textId="0212A2AE" w:rsidR="00D70633" w:rsidRPr="00E9716E" w:rsidRDefault="00D70633" w:rsidP="00D706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</w:rPr>
        <w:t>Incest</w:t>
      </w:r>
    </w:p>
    <w:p w14:paraId="7AF604EF" w14:textId="0892ED8A" w:rsidR="00D70633" w:rsidRPr="00E9716E" w:rsidRDefault="00D70633" w:rsidP="00D706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</w:rPr>
        <w:t>Danger to mother</w:t>
      </w:r>
    </w:p>
    <w:p w14:paraId="74698889" w14:textId="440CC825" w:rsidR="00D70633" w:rsidRPr="00E9716E" w:rsidRDefault="00D70633" w:rsidP="00D706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</w:rPr>
        <w:t>Concerns regarding the health of the baby</w:t>
      </w:r>
    </w:p>
    <w:p w14:paraId="42A32740" w14:textId="4163A388" w:rsidR="00D70633" w:rsidRPr="00E9716E" w:rsidRDefault="00D70633" w:rsidP="00D706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</w:rPr>
        <w:t>Unplanned pregnancy</w:t>
      </w:r>
    </w:p>
    <w:p w14:paraId="67CD5472" w14:textId="40CCA209" w:rsidR="00D70633" w:rsidRPr="00E9716E" w:rsidRDefault="00D70633" w:rsidP="00D706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</w:rPr>
        <w:t>Other [free text]</w:t>
      </w:r>
    </w:p>
    <w:p w14:paraId="47B815DD" w14:textId="77777777" w:rsidR="00D70633" w:rsidRPr="00E9716E" w:rsidRDefault="00D70633" w:rsidP="00D70633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</w:p>
    <w:p w14:paraId="11AE7D9C" w14:textId="57B69A45" w:rsidR="00021477" w:rsidRPr="00E9716E" w:rsidRDefault="00021477" w:rsidP="000214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Have you terminated a pregnancy while serving in the military?</w:t>
      </w:r>
    </w:p>
    <w:p w14:paraId="5AFCF4C5" w14:textId="152AA34C" w:rsidR="00D70633" w:rsidRPr="00E9716E" w:rsidRDefault="00D70633" w:rsidP="00D706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Yes</w:t>
      </w:r>
    </w:p>
    <w:p w14:paraId="3C113368" w14:textId="2C4C8DE6" w:rsidR="00D70633" w:rsidRPr="00E9716E" w:rsidRDefault="00D70633" w:rsidP="00D706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No (Skips to Question #15)</w:t>
      </w:r>
    </w:p>
    <w:p w14:paraId="2D650BE8" w14:textId="77777777" w:rsidR="00D70633" w:rsidRPr="00E9716E" w:rsidRDefault="00D70633" w:rsidP="00D70633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</w:p>
    <w:p w14:paraId="7B7BC588" w14:textId="17FF37F9" w:rsidR="00021477" w:rsidRPr="00E9716E" w:rsidRDefault="00021477" w:rsidP="000214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What was your reason for terminating the pregnancy?</w:t>
      </w:r>
    </w:p>
    <w:p w14:paraId="0E308BDD" w14:textId="77777777" w:rsidR="00D70633" w:rsidRPr="00E9716E" w:rsidRDefault="00D70633" w:rsidP="00D706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</w:rPr>
        <w:t>Rape</w:t>
      </w:r>
    </w:p>
    <w:p w14:paraId="77724D63" w14:textId="77777777" w:rsidR="00D70633" w:rsidRPr="00E9716E" w:rsidRDefault="00D70633" w:rsidP="00D706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</w:rPr>
        <w:t>Incest</w:t>
      </w:r>
    </w:p>
    <w:p w14:paraId="770FC054" w14:textId="77777777" w:rsidR="00D70633" w:rsidRPr="00E9716E" w:rsidRDefault="00D70633" w:rsidP="00D706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</w:rPr>
        <w:t>Danger to mother</w:t>
      </w:r>
    </w:p>
    <w:p w14:paraId="32524FFA" w14:textId="77777777" w:rsidR="00D70633" w:rsidRPr="00E9716E" w:rsidRDefault="00D70633" w:rsidP="00D706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</w:rPr>
        <w:t>Concerns regarding the health of the baby</w:t>
      </w:r>
    </w:p>
    <w:p w14:paraId="1AD2EE3C" w14:textId="77777777" w:rsidR="00D70633" w:rsidRPr="00E9716E" w:rsidRDefault="00D70633" w:rsidP="00D706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</w:rPr>
        <w:t>Unplanned pregnancy</w:t>
      </w:r>
    </w:p>
    <w:p w14:paraId="61B8EB87" w14:textId="46CD93E8" w:rsidR="00D70633" w:rsidRPr="00E9716E" w:rsidRDefault="00D70633" w:rsidP="00D706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</w:rPr>
        <w:t>Other [free text]</w:t>
      </w:r>
    </w:p>
    <w:p w14:paraId="7B023113" w14:textId="77777777" w:rsidR="00D70633" w:rsidRPr="00E9716E" w:rsidRDefault="00D70633" w:rsidP="00D70633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</w:p>
    <w:p w14:paraId="35D1ECAA" w14:textId="2019E076" w:rsidR="00021477" w:rsidRPr="00E9716E" w:rsidRDefault="00021477" w:rsidP="000214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Did you take personal leave leading up to, to obtain, or following the termination?</w:t>
      </w:r>
    </w:p>
    <w:p w14:paraId="0AD4783C" w14:textId="0DEB4827" w:rsidR="00D70633" w:rsidRPr="00E9716E" w:rsidRDefault="00D70633" w:rsidP="00D706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No</w:t>
      </w:r>
    </w:p>
    <w:p w14:paraId="0953CA8B" w14:textId="413DB837" w:rsidR="00D70633" w:rsidRPr="00E9716E" w:rsidRDefault="00D70633" w:rsidP="00D706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lastRenderedPageBreak/>
        <w:t>Yes</w:t>
      </w:r>
    </w:p>
    <w:p w14:paraId="269E30AD" w14:textId="294E1823" w:rsidR="00D70633" w:rsidRPr="00E9716E" w:rsidRDefault="00D70633" w:rsidP="00D70633">
      <w:pPr>
        <w:ind w:left="1080"/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If you answered yes to question 6, please specify each leave and intent (e.g. to travel, to heal, to grieve): [Free text]</w:t>
      </w:r>
    </w:p>
    <w:p w14:paraId="6ABBC976" w14:textId="7D99792D" w:rsidR="00021477" w:rsidRPr="00E9716E" w:rsidRDefault="00021477" w:rsidP="000214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Did you have to travel more than one hour to have access to health care associated with pregnancy termination?</w:t>
      </w:r>
    </w:p>
    <w:p w14:paraId="7A4E13F4" w14:textId="2CF42CE5" w:rsidR="00D70633" w:rsidRPr="00E9716E" w:rsidRDefault="00D70633" w:rsidP="00D706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No</w:t>
      </w:r>
    </w:p>
    <w:p w14:paraId="5FEA8DE5" w14:textId="1DAE5407" w:rsidR="00D70633" w:rsidRPr="00E9716E" w:rsidRDefault="00D70633" w:rsidP="00D706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Yes</w:t>
      </w:r>
    </w:p>
    <w:p w14:paraId="2B361A09" w14:textId="24FC5E1C" w:rsidR="00D70633" w:rsidRPr="00E9716E" w:rsidRDefault="00D70633" w:rsidP="00D70633">
      <w:pPr>
        <w:ind w:left="1080"/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If you answered yes to question 7, please specify: [Free Text]</w:t>
      </w:r>
    </w:p>
    <w:p w14:paraId="1062D07A" w14:textId="06CC8897" w:rsidR="00021477" w:rsidRPr="00E9716E" w:rsidRDefault="00021477" w:rsidP="000214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How much in out-of-pocket expenses did you incur </w:t>
      </w:r>
      <w:proofErr w:type="gramStart"/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as a result of</w:t>
      </w:r>
      <w:proofErr w:type="gramEnd"/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 travel and termination access?</w:t>
      </w:r>
      <w:r w:rsidR="00E9716E"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 [Free Text]</w:t>
      </w:r>
    </w:p>
    <w:p w14:paraId="04BEF68C" w14:textId="77777777" w:rsidR="00E9716E" w:rsidRPr="00E9716E" w:rsidRDefault="00E9716E" w:rsidP="00E9716E">
      <w:pPr>
        <w:pStyle w:val="ListParagraph"/>
        <w:rPr>
          <w:rFonts w:ascii="Times New Roman" w:hAnsi="Times New Roman" w:cs="Times New Roman"/>
          <w:color w:val="000000" w:themeColor="text1"/>
        </w:rPr>
      </w:pPr>
    </w:p>
    <w:p w14:paraId="192C3D6C" w14:textId="77777777" w:rsidR="00E9716E" w:rsidRPr="00E9716E" w:rsidRDefault="00021477" w:rsidP="00E971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Did you experience financial difficulty </w:t>
      </w:r>
      <w:proofErr w:type="gramStart"/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as a result of</w:t>
      </w:r>
      <w:proofErr w:type="gramEnd"/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 seeking </w:t>
      </w:r>
      <w:proofErr w:type="gramStart"/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a termination</w:t>
      </w:r>
      <w:proofErr w:type="gramEnd"/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? Please explain.</w:t>
      </w:r>
      <w:r w:rsidR="00E9716E"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 [Free Text]</w:t>
      </w:r>
    </w:p>
    <w:p w14:paraId="513D075D" w14:textId="77777777" w:rsidR="00E9716E" w:rsidRPr="00E9716E" w:rsidRDefault="00E9716E" w:rsidP="00E9716E">
      <w:pPr>
        <w:pStyle w:val="ListParagraph"/>
        <w:rPr>
          <w:rFonts w:ascii="Times New Roman" w:hAnsi="Times New Roman" w:cs="Times New Roman"/>
          <w:color w:val="000000" w:themeColor="text1"/>
          <w:shd w:val="clear" w:color="auto" w:fill="F8F9FA"/>
        </w:rPr>
      </w:pPr>
    </w:p>
    <w:p w14:paraId="5FFB2867" w14:textId="655ED0C9" w:rsidR="00E9716E" w:rsidRPr="00E9716E" w:rsidRDefault="00021477" w:rsidP="00E971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 Were you granted convalescent leave </w:t>
      </w:r>
      <w:proofErr w:type="gramStart"/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as a result of</w:t>
      </w:r>
      <w:proofErr w:type="gramEnd"/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 your termination?</w:t>
      </w:r>
    </w:p>
    <w:p w14:paraId="12C9BA42" w14:textId="271E9219" w:rsidR="00E9716E" w:rsidRPr="00E9716E" w:rsidRDefault="00E9716E" w:rsidP="00E9716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</w:rPr>
        <w:t>No</w:t>
      </w:r>
    </w:p>
    <w:p w14:paraId="1939A6F6" w14:textId="6CACFDA3" w:rsidR="00E9716E" w:rsidRPr="00E9716E" w:rsidRDefault="00E9716E" w:rsidP="00E9716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</w:rPr>
        <w:t>Yes</w:t>
      </w:r>
    </w:p>
    <w:p w14:paraId="5020BF6A" w14:textId="77777777" w:rsidR="00E9716E" w:rsidRPr="00E9716E" w:rsidRDefault="00E9716E" w:rsidP="00E9716E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</w:p>
    <w:p w14:paraId="7152569F" w14:textId="79734CC9" w:rsidR="00021477" w:rsidRPr="00E9716E" w:rsidRDefault="00021477" w:rsidP="000214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  Did you seek mental health services prior to or after your termination?</w:t>
      </w:r>
    </w:p>
    <w:p w14:paraId="5272F0C0" w14:textId="4F55F980" w:rsidR="00E9716E" w:rsidRPr="00E9716E" w:rsidRDefault="00E9716E" w:rsidP="00E9716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No</w:t>
      </w:r>
    </w:p>
    <w:p w14:paraId="723E98C6" w14:textId="77777777" w:rsidR="00E9716E" w:rsidRPr="00E9716E" w:rsidRDefault="00E9716E" w:rsidP="00E9716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Yes</w:t>
      </w:r>
    </w:p>
    <w:p w14:paraId="20EAB8ED" w14:textId="77777777" w:rsidR="00E9716E" w:rsidRPr="00E9716E" w:rsidRDefault="00E9716E" w:rsidP="00E9716E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</w:p>
    <w:p w14:paraId="0DC5D96D" w14:textId="318E326D" w:rsidR="00021477" w:rsidRPr="00E9716E" w:rsidRDefault="00E9716E" w:rsidP="00E971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  </w:t>
      </w:r>
      <w:r w:rsidR="00021477"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Were you offered mental health services for post-abortive care?</w:t>
      </w:r>
    </w:p>
    <w:p w14:paraId="12F83245" w14:textId="4D9A6C1B" w:rsidR="00E9716E" w:rsidRPr="00E9716E" w:rsidRDefault="00E9716E" w:rsidP="00E9716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No</w:t>
      </w:r>
    </w:p>
    <w:p w14:paraId="10B76816" w14:textId="77777777" w:rsidR="00E9716E" w:rsidRPr="00E9716E" w:rsidRDefault="00E9716E" w:rsidP="00E9716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Yes</w:t>
      </w:r>
    </w:p>
    <w:p w14:paraId="68E8C896" w14:textId="77777777" w:rsidR="00E9716E" w:rsidRPr="00E9716E" w:rsidRDefault="00E9716E" w:rsidP="00E9716E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</w:p>
    <w:p w14:paraId="56C10E7A" w14:textId="0F32F92F" w:rsidR="00021477" w:rsidRPr="00E9716E" w:rsidRDefault="00E9716E" w:rsidP="00E971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  </w:t>
      </w:r>
      <w:r w:rsidR="00021477"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Would you have benefited from mental health services for post-abortive care?</w:t>
      </w:r>
    </w:p>
    <w:p w14:paraId="2C2C8881" w14:textId="40AFCFBB" w:rsidR="00E9716E" w:rsidRPr="00E9716E" w:rsidRDefault="00E9716E" w:rsidP="00E9716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No</w:t>
      </w:r>
    </w:p>
    <w:p w14:paraId="1198207E" w14:textId="47D091A4" w:rsidR="00E9716E" w:rsidRPr="00E9716E" w:rsidRDefault="00E9716E" w:rsidP="00E9716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Yes</w:t>
      </w:r>
    </w:p>
    <w:p w14:paraId="13420614" w14:textId="77777777" w:rsidR="00E9716E" w:rsidRPr="00E9716E" w:rsidRDefault="00E9716E" w:rsidP="00E9716E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</w:p>
    <w:p w14:paraId="16E2E825" w14:textId="37315BD6" w:rsidR="00021477" w:rsidRPr="00E9716E" w:rsidRDefault="00E9716E" w:rsidP="000214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  </w:t>
      </w:r>
      <w:r w:rsidR="00021477"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Do you believe you’ve experienced discrimination because of a termination or others’ belief you terminated a pregnancy?</w:t>
      </w:r>
    </w:p>
    <w:p w14:paraId="1F1A01D5" w14:textId="773E0F62" w:rsidR="00E9716E" w:rsidRPr="00E9716E" w:rsidRDefault="00E9716E" w:rsidP="00E9716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No</w:t>
      </w:r>
    </w:p>
    <w:p w14:paraId="10897D7A" w14:textId="77777777" w:rsidR="00E9716E" w:rsidRPr="00E9716E" w:rsidRDefault="00E9716E" w:rsidP="00E9716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Yes</w:t>
      </w:r>
    </w:p>
    <w:p w14:paraId="35F2F39D" w14:textId="5795514D" w:rsidR="00E9716E" w:rsidRPr="00E9716E" w:rsidRDefault="00E9716E" w:rsidP="00E9716E">
      <w:pPr>
        <w:ind w:left="1080"/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If you answered yes to question 14, please specify: [Free Text]</w:t>
      </w:r>
    </w:p>
    <w:p w14:paraId="681D7FE7" w14:textId="7B9CEB38" w:rsidR="00021477" w:rsidRPr="00E9716E" w:rsidRDefault="00E9716E" w:rsidP="000214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  </w:t>
      </w:r>
      <w:r w:rsidR="00021477"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Before this feedback, were you aware that Tricare will cover pregnancy termination in the case of rape, incest, or danger to the mother?</w:t>
      </w:r>
    </w:p>
    <w:p w14:paraId="01A9AE67" w14:textId="06E0FDD8" w:rsidR="00E9716E" w:rsidRPr="00E9716E" w:rsidRDefault="00E9716E" w:rsidP="00E9716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lastRenderedPageBreak/>
        <w:t>No</w:t>
      </w:r>
    </w:p>
    <w:p w14:paraId="6E21779F" w14:textId="337E06BA" w:rsidR="00E9716E" w:rsidRPr="00E9716E" w:rsidRDefault="00E9716E" w:rsidP="00E9716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Yes</w:t>
      </w:r>
    </w:p>
    <w:p w14:paraId="759F05BF" w14:textId="77777777" w:rsidR="00E9716E" w:rsidRPr="00E9716E" w:rsidRDefault="00E9716E" w:rsidP="00E9716E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</w:p>
    <w:p w14:paraId="371C21CE" w14:textId="4DF8B250" w:rsidR="00021477" w:rsidRPr="00E9716E" w:rsidRDefault="00E9716E" w:rsidP="000214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  </w:t>
      </w:r>
      <w:r w:rsidR="00021477"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Before this feedback, were you aware that Tricare will cover emergency contraception (e.g.: Plan B, Morning After Pill, etc.) without a prescription?</w:t>
      </w:r>
    </w:p>
    <w:p w14:paraId="20DB7474" w14:textId="491C7454" w:rsidR="00E9716E" w:rsidRPr="00E9716E" w:rsidRDefault="00E9716E" w:rsidP="00E9716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No</w:t>
      </w:r>
    </w:p>
    <w:p w14:paraId="276F8533" w14:textId="6D608469" w:rsidR="00E9716E" w:rsidRPr="00E9716E" w:rsidRDefault="00E9716E" w:rsidP="00E9716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Yes</w:t>
      </w:r>
    </w:p>
    <w:p w14:paraId="5280C830" w14:textId="77777777" w:rsidR="00E9716E" w:rsidRPr="00E9716E" w:rsidRDefault="00E9716E" w:rsidP="00E9716E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</w:p>
    <w:p w14:paraId="13CBCF52" w14:textId="58DD815A" w:rsidR="00021477" w:rsidRPr="00E9716E" w:rsidRDefault="00E9716E" w:rsidP="000214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  </w:t>
      </w:r>
      <w:r w:rsidR="00021477"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Do you know how to access Tricare-covered emergency contraception at your current location?</w:t>
      </w:r>
    </w:p>
    <w:p w14:paraId="7E8713CC" w14:textId="2E7A3193" w:rsidR="00E9716E" w:rsidRPr="00E9716E" w:rsidRDefault="00E9716E" w:rsidP="00E9716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No</w:t>
      </w:r>
    </w:p>
    <w:p w14:paraId="331D835F" w14:textId="008B2C41" w:rsidR="00E9716E" w:rsidRPr="00E9716E" w:rsidRDefault="00E9716E" w:rsidP="00E9716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Yes</w:t>
      </w:r>
    </w:p>
    <w:p w14:paraId="48659587" w14:textId="77777777" w:rsidR="00E9716E" w:rsidRPr="00E9716E" w:rsidRDefault="00E9716E" w:rsidP="00E9716E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</w:p>
    <w:p w14:paraId="1CEDEB09" w14:textId="30B34A13" w:rsidR="00021477" w:rsidRPr="00E9716E" w:rsidRDefault="00E9716E" w:rsidP="000214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  </w:t>
      </w:r>
      <w:r w:rsidR="00021477"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Before this feedback, were you aware that you are entitled to convalescent leave through your military medical provider after any pregnancy termination, </w:t>
      </w:r>
      <w:proofErr w:type="gramStart"/>
      <w:r w:rsidR="00021477"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regardless</w:t>
      </w:r>
      <w:proofErr w:type="gramEnd"/>
      <w:r w:rsidR="00021477"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 if the termination was covered by Tricare?</w:t>
      </w:r>
    </w:p>
    <w:p w14:paraId="61442CE4" w14:textId="013C3F1A" w:rsidR="00E9716E" w:rsidRPr="00E9716E" w:rsidRDefault="00E9716E" w:rsidP="00E9716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No</w:t>
      </w:r>
    </w:p>
    <w:p w14:paraId="59E5A66D" w14:textId="0A59F8A8" w:rsidR="00E9716E" w:rsidRPr="00E9716E" w:rsidRDefault="00E9716E" w:rsidP="00E9716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Yes</w:t>
      </w:r>
    </w:p>
    <w:p w14:paraId="2E6AE78B" w14:textId="77777777" w:rsidR="00E9716E" w:rsidRPr="00E9716E" w:rsidRDefault="00E9716E" w:rsidP="00E9716E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</w:p>
    <w:p w14:paraId="0029D026" w14:textId="13B5F9F3" w:rsidR="00021477" w:rsidRPr="00E9716E" w:rsidRDefault="00E9716E" w:rsidP="000214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  </w:t>
      </w:r>
      <w:r w:rsidR="00021477"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Before this feedback, were you aware that pregnancy termination is not considered an elective procedure and, therefore, does not require commander’s approval? </w:t>
      </w:r>
    </w:p>
    <w:p w14:paraId="2B5CC42B" w14:textId="119ED11F" w:rsidR="00E9716E" w:rsidRPr="00E9716E" w:rsidRDefault="00E9716E" w:rsidP="00E9716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No</w:t>
      </w:r>
    </w:p>
    <w:p w14:paraId="0A0F039E" w14:textId="6DE88AA0" w:rsidR="00E9716E" w:rsidRPr="00E9716E" w:rsidRDefault="00E9716E" w:rsidP="00E9716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Yes</w:t>
      </w:r>
    </w:p>
    <w:p w14:paraId="5FB6A6C1" w14:textId="77777777" w:rsidR="00E9716E" w:rsidRPr="00E9716E" w:rsidRDefault="00E9716E" w:rsidP="00E9716E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</w:p>
    <w:p w14:paraId="11F03F3A" w14:textId="61F051AB" w:rsidR="00021477" w:rsidRPr="00E9716E" w:rsidRDefault="00E9716E" w:rsidP="000214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  </w:t>
      </w:r>
      <w:r w:rsidR="00021477"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Have you experienced any of the following while pregnant in the military due to local OB policy affecting your care (check all that apply)</w:t>
      </w:r>
    </w:p>
    <w:p w14:paraId="4CA20A14" w14:textId="0AEB2374" w:rsidR="00E9716E" w:rsidRPr="00E9716E" w:rsidRDefault="00E9716E" w:rsidP="00E9716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N/A (have not been pregnant in the military)</w:t>
      </w:r>
    </w:p>
    <w:p w14:paraId="335B09F2" w14:textId="2C1CD79D" w:rsidR="00E9716E" w:rsidRPr="00E9716E" w:rsidRDefault="00E9716E" w:rsidP="00E9716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Illness when pregnant</w:t>
      </w:r>
    </w:p>
    <w:p w14:paraId="2FB82394" w14:textId="5263B557" w:rsidR="00E9716E" w:rsidRPr="00E9716E" w:rsidRDefault="00E9716E" w:rsidP="00E9716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Traumatic birth</w:t>
      </w:r>
    </w:p>
    <w:p w14:paraId="260159FB" w14:textId="78E3FE2A" w:rsidR="00E9716E" w:rsidRPr="00E9716E" w:rsidRDefault="00E9716E" w:rsidP="00E9716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Miscarriage</w:t>
      </w:r>
    </w:p>
    <w:p w14:paraId="0BB485AC" w14:textId="618C685E" w:rsidR="00E9716E" w:rsidRPr="00E9716E" w:rsidRDefault="00E9716E" w:rsidP="00E9716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Unidentified/late-identified pregnancy</w:t>
      </w:r>
    </w:p>
    <w:p w14:paraId="4B52F864" w14:textId="76DDE95F" w:rsidR="00E9716E" w:rsidRPr="00E9716E" w:rsidRDefault="00E9716E" w:rsidP="00E9716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Unidentified/late-identified fetal abnormality</w:t>
      </w:r>
    </w:p>
    <w:p w14:paraId="7B228A18" w14:textId="5C41B20D" w:rsidR="00E9716E" w:rsidRPr="00E9716E" w:rsidRDefault="00E9716E" w:rsidP="00E9716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Other [Free text]</w:t>
      </w:r>
    </w:p>
    <w:p w14:paraId="60273870" w14:textId="722D740A" w:rsidR="00021477" w:rsidRPr="00E9716E" w:rsidRDefault="00E9716E" w:rsidP="000214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  </w:t>
      </w:r>
      <w:r w:rsidR="00021477"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In your experience as a patient, have you received consistent reproductive health information/resources from military providers at your current MTF?</w:t>
      </w:r>
    </w:p>
    <w:p w14:paraId="603F1EAE" w14:textId="2132D066" w:rsidR="00E9716E" w:rsidRPr="00E9716E" w:rsidRDefault="00E9716E" w:rsidP="00E9716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N/A (I have only been assigned at one location)</w:t>
      </w:r>
    </w:p>
    <w:p w14:paraId="638D2805" w14:textId="1571A46F" w:rsidR="00E9716E" w:rsidRPr="00E9716E" w:rsidRDefault="00E9716E" w:rsidP="00E9716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Yes, it has been consistent (does not vary by provider) at my current MTF</w:t>
      </w:r>
    </w:p>
    <w:p w14:paraId="685D4808" w14:textId="59D3112E" w:rsidR="00E9716E" w:rsidRPr="00E9716E" w:rsidRDefault="00E9716E" w:rsidP="00E9716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No, it has not been consistent (it varies by provider) at my current MTF</w:t>
      </w:r>
    </w:p>
    <w:p w14:paraId="2244CA36" w14:textId="77777777" w:rsidR="00E9716E" w:rsidRPr="00E9716E" w:rsidRDefault="00E9716E" w:rsidP="00E9716E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</w:p>
    <w:p w14:paraId="41D1F67D" w14:textId="56403EAE" w:rsidR="00021477" w:rsidRPr="00E9716E" w:rsidRDefault="00E9716E" w:rsidP="000214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lastRenderedPageBreak/>
        <w:t xml:space="preserve">  </w:t>
      </w:r>
      <w:r w:rsidR="00021477"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In your experience as a patient, have you received consistent reproductive healthcare resources at each duty station or state you’ve been assigned?</w:t>
      </w:r>
    </w:p>
    <w:p w14:paraId="45C01705" w14:textId="77777777" w:rsidR="00E9716E" w:rsidRPr="00E9716E" w:rsidRDefault="00E9716E" w:rsidP="00E9716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N/A (I have only been assigned at one location)</w:t>
      </w:r>
    </w:p>
    <w:p w14:paraId="753FEAC3" w14:textId="1B4F44D3" w:rsidR="00E9716E" w:rsidRPr="00E9716E" w:rsidRDefault="00E9716E" w:rsidP="00E9716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Yes, it has been consistent (does not vary by base or state) across my career</w:t>
      </w:r>
    </w:p>
    <w:p w14:paraId="20039D8E" w14:textId="38F14EBD" w:rsidR="00E9716E" w:rsidRPr="00E9716E" w:rsidRDefault="00E9716E" w:rsidP="00E9716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</w:rPr>
        <w:t>No, it has not been consistent (it varies by base or state) across my career</w:t>
      </w:r>
    </w:p>
    <w:p w14:paraId="70AAEEF4" w14:textId="77777777" w:rsidR="00E9716E" w:rsidRPr="00E9716E" w:rsidRDefault="00E9716E" w:rsidP="00E9716E">
      <w:pPr>
        <w:pStyle w:val="ListParagraph"/>
        <w:ind w:left="1440"/>
        <w:rPr>
          <w:rFonts w:ascii="Times New Roman" w:hAnsi="Times New Roman" w:cs="Times New Roman"/>
          <w:color w:val="000000" w:themeColor="text1"/>
        </w:rPr>
      </w:pPr>
    </w:p>
    <w:p w14:paraId="68B7C349" w14:textId="2AA84817" w:rsidR="00021477" w:rsidRPr="00E9716E" w:rsidRDefault="00E9716E" w:rsidP="000214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  </w:t>
      </w:r>
      <w:r w:rsidR="00021477"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Is there anything else you would like to share about your experience accessing birth control or abortion care? If so, please </w:t>
      </w:r>
      <w:proofErr w:type="gramStart"/>
      <w:r w:rsidR="00021477"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free-text</w:t>
      </w:r>
      <w:proofErr w:type="gramEnd"/>
      <w:r w:rsidR="00021477"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 xml:space="preserve"> in the </w:t>
      </w:r>
      <w:proofErr w:type="gramStart"/>
      <w:r w:rsidR="00021477"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below box</w:t>
      </w:r>
      <w:proofErr w:type="gramEnd"/>
      <w:r w:rsidR="00021477" w:rsidRPr="00E9716E">
        <w:rPr>
          <w:rFonts w:ascii="Times New Roman" w:hAnsi="Times New Roman" w:cs="Times New Roman"/>
          <w:color w:val="000000" w:themeColor="text1"/>
          <w:shd w:val="clear" w:color="auto" w:fill="F8F9FA"/>
        </w:rPr>
        <w:t>:</w:t>
      </w:r>
    </w:p>
    <w:sectPr w:rsidR="00021477" w:rsidRPr="00E971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B3257F"/>
    <w:multiLevelType w:val="hybridMultilevel"/>
    <w:tmpl w:val="9B92DC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2620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477"/>
    <w:rsid w:val="00021477"/>
    <w:rsid w:val="00274A02"/>
    <w:rsid w:val="008D4E3A"/>
    <w:rsid w:val="00A9548E"/>
    <w:rsid w:val="00B60DD1"/>
    <w:rsid w:val="00D70633"/>
    <w:rsid w:val="00E9716E"/>
    <w:rsid w:val="00F54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50FC3"/>
  <w15:chartTrackingRefBased/>
  <w15:docId w15:val="{A1640432-57B7-EF43-9583-3B482C28B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14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14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14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14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14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14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14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14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14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14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14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14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14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14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14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14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14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14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14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14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14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14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14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14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14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14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14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14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14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629</Words>
  <Characters>3490</Characters>
  <Application>Microsoft Office Word</Application>
  <DocSecurity>0</DocSecurity>
  <Lines>581</Lines>
  <Paragraphs>5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 Clason</dc:creator>
  <cp:keywords/>
  <dc:description/>
  <cp:lastModifiedBy>Bolte, Laura</cp:lastModifiedBy>
  <cp:revision>3</cp:revision>
  <dcterms:created xsi:type="dcterms:W3CDTF">2025-07-24T22:31:00Z</dcterms:created>
  <dcterms:modified xsi:type="dcterms:W3CDTF">2025-10-29T18:31:00Z</dcterms:modified>
</cp:coreProperties>
</file>